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D6706" w14:textId="443E6DE3" w:rsidR="009F3080" w:rsidRPr="00D24766" w:rsidRDefault="009F3080" w:rsidP="009F3080">
      <w:pPr>
        <w:pStyle w:val="NormalWeb"/>
        <w:ind w:left="640" w:hanging="640"/>
        <w:rPr>
          <w:u w:val="single"/>
        </w:rPr>
      </w:pPr>
      <w:r w:rsidRPr="00D24766">
        <w:rPr>
          <w:b/>
          <w:bCs/>
          <w:u w:val="single"/>
        </w:rPr>
        <w:t>Table S2</w:t>
      </w:r>
      <w:r w:rsidRPr="00D24766">
        <w:t xml:space="preserve"> - RMSD values of MamAΔ41 monomers</w:t>
      </w:r>
      <w:r w:rsidR="00237F0A">
        <w:t xml:space="preserve"> from alternative species</w:t>
      </w:r>
      <w:r w:rsidR="001E61CF">
        <w:t xml:space="preserve"> compared against </w:t>
      </w:r>
      <w:proofErr w:type="spellStart"/>
      <w:r w:rsidR="001E61CF" w:rsidRPr="00237F0A">
        <w:rPr>
          <w:smallCaps/>
        </w:rPr>
        <w:t>ArsTM</w:t>
      </w:r>
      <w:proofErr w:type="spellEnd"/>
      <w:r w:rsidRPr="00D24766">
        <w:t>.</w:t>
      </w:r>
    </w:p>
    <w:tbl>
      <w:tblPr>
        <w:tblW w:w="7727" w:type="dxa"/>
        <w:tblInd w:w="93" w:type="dxa"/>
        <w:tblLook w:val="04A0" w:firstRow="1" w:lastRow="0" w:firstColumn="1" w:lastColumn="0" w:noHBand="0" w:noVBand="1"/>
      </w:tblPr>
      <w:tblGrid>
        <w:gridCol w:w="982"/>
        <w:gridCol w:w="2040"/>
        <w:gridCol w:w="1057"/>
        <w:gridCol w:w="2047"/>
        <w:gridCol w:w="1601"/>
      </w:tblGrid>
      <w:tr w:rsidR="009F3080" w:rsidRPr="00D24766" w14:paraId="101D5DC2" w14:textId="77777777" w:rsidTr="00237F0A">
        <w:trPr>
          <w:trHeight w:val="612"/>
        </w:trPr>
        <w:tc>
          <w:tcPr>
            <w:tcW w:w="30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860C01" w14:textId="77777777" w:rsidR="009F3080" w:rsidRPr="00D24766" w:rsidRDefault="009F3080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  <w:b/>
                <w:bCs/>
                <w:color w:val="000000"/>
              </w:rPr>
              <w:t xml:space="preserve">First monomer </w:t>
            </w:r>
            <w:r w:rsidRPr="00D24766">
              <w:rPr>
                <w:rFonts w:eastAsia="Times New Roman"/>
              </w:rPr>
              <w:t xml:space="preserve"> </w:t>
            </w:r>
          </w:p>
        </w:tc>
        <w:tc>
          <w:tcPr>
            <w:tcW w:w="3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872607" w14:textId="77777777" w:rsidR="009F3080" w:rsidRPr="00D24766" w:rsidRDefault="009F3080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 xml:space="preserve"> </w:t>
            </w:r>
            <w:r w:rsidRPr="00D24766">
              <w:rPr>
                <w:rFonts w:eastAsia="Times New Roman"/>
                <w:b/>
                <w:bCs/>
                <w:color w:val="000000"/>
              </w:rPr>
              <w:t xml:space="preserve">Second monomer </w:t>
            </w:r>
            <w:r w:rsidRPr="00D24766">
              <w:rPr>
                <w:rFonts w:eastAsia="Times New Roman"/>
              </w:rPr>
              <w:t xml:space="preserve"> 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CAC611" w14:textId="77777777" w:rsidR="009F3080" w:rsidRPr="00D24766" w:rsidRDefault="009F3080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 xml:space="preserve"> </w:t>
            </w:r>
            <w:r w:rsidRPr="00D24766">
              <w:rPr>
                <w:rFonts w:eastAsia="Times New Roman"/>
                <w:b/>
                <w:bCs/>
                <w:color w:val="000000"/>
              </w:rPr>
              <w:t xml:space="preserve">Cα RMSD [Å] </w:t>
            </w:r>
            <w:r w:rsidRPr="00D24766">
              <w:rPr>
                <w:rFonts w:eastAsia="Times New Roman"/>
              </w:rPr>
              <w:t xml:space="preserve"> </w:t>
            </w:r>
          </w:p>
        </w:tc>
      </w:tr>
      <w:tr w:rsidR="00237F0A" w:rsidRPr="00D24766" w14:paraId="699110B7" w14:textId="77777777" w:rsidTr="0084680F">
        <w:trPr>
          <w:trHeight w:val="284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9E50" w14:textId="28D5415B" w:rsidR="00237F0A" w:rsidRPr="00D24766" w:rsidRDefault="00237F0A" w:rsidP="008468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smallCaps/>
              </w:rPr>
              <w:t>RS-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03DCC" w14:textId="6BA17EC2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 w:rsidDel="001E61CF">
              <w:rPr>
                <w:rFonts w:eastAsia="Times New Roman"/>
              </w:rPr>
              <w:t xml:space="preserve"> </w:t>
            </w:r>
            <w:r w:rsidRPr="00D24766">
              <w:rPr>
                <w:rFonts w:eastAsia="Times New Roman"/>
              </w:rPr>
              <w:t>_chain A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BA0A" w14:textId="60CEA7CC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>
              <w:rPr>
                <w:smallCaps/>
              </w:rPr>
              <w:t>RS-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0DFEF" w14:textId="2D88D9A8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 w:rsidDel="001E61CF">
              <w:rPr>
                <w:rFonts w:eastAsia="Times New Roman"/>
              </w:rPr>
              <w:t xml:space="preserve"> </w:t>
            </w:r>
            <w:r w:rsidRPr="00D24766">
              <w:rPr>
                <w:rFonts w:eastAsia="Times New Roman"/>
              </w:rPr>
              <w:t>_chain 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A68C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0.00</w:t>
            </w:r>
          </w:p>
        </w:tc>
      </w:tr>
      <w:tr w:rsidR="00237F0A" w:rsidRPr="00D24766" w14:paraId="320806EF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3B1DBC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0ACA8" w14:textId="4F49F3BA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9082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09F25" w14:textId="4C083F99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B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63910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0.08</w:t>
            </w:r>
          </w:p>
        </w:tc>
      </w:tr>
      <w:tr w:rsidR="00237F0A" w:rsidRPr="00D24766" w14:paraId="07381273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FEDCC8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8DC51" w14:textId="088685BC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8EC6A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261F2" w14:textId="352B5FC6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446AD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0.09</w:t>
            </w:r>
          </w:p>
        </w:tc>
      </w:tr>
      <w:tr w:rsidR="00237F0A" w:rsidRPr="00D24766" w14:paraId="728426D8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2870B7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8D307" w14:textId="134309E4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49660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9AAC1" w14:textId="0F089BF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8BB4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0.10</w:t>
            </w:r>
          </w:p>
        </w:tc>
      </w:tr>
      <w:tr w:rsidR="00237F0A" w:rsidRPr="00D24766" w14:paraId="40E83DF2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D31DFC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22D95" w14:textId="161E488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693A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07D1C" w14:textId="2C735BFD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C6700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0.10</w:t>
            </w:r>
          </w:p>
        </w:tc>
      </w:tr>
      <w:tr w:rsidR="00237F0A" w:rsidRPr="00D24766" w14:paraId="16AE6309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9D49AD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046BE" w14:textId="63AEDA38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B925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99D47" w14:textId="6EAEA9CB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F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388A7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0.09</w:t>
            </w:r>
          </w:p>
        </w:tc>
      </w:tr>
      <w:tr w:rsidR="00237F0A" w:rsidRPr="00D24766" w14:paraId="508A478D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1A071E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FE23C" w14:textId="28E0E81B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1DEB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D24766">
              <w:rPr>
                <w:rFonts w:eastAsia="Times New Roman"/>
              </w:rPr>
              <w:t>Mbav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39F9A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3VTX_chain 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ED1FA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1.38</w:t>
            </w:r>
          </w:p>
        </w:tc>
      </w:tr>
      <w:tr w:rsidR="00237F0A" w:rsidRPr="00D24766" w14:paraId="06EC7224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E7BCFE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A5522" w14:textId="3EC9143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D2AA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EB161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3VTY_chain 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7A61D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1.48</w:t>
            </w:r>
          </w:p>
        </w:tc>
      </w:tr>
      <w:tr w:rsidR="00237F0A" w:rsidRPr="00D24766" w14:paraId="59B2F446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E38D1F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9A106" w14:textId="1C4E2DF4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36F4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AMB-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FE4F7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3AS5_chain 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FA5A8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1.46</w:t>
            </w:r>
          </w:p>
        </w:tc>
      </w:tr>
      <w:tr w:rsidR="00237F0A" w:rsidRPr="00D24766" w14:paraId="4062A1CC" w14:textId="77777777" w:rsidTr="00237F0A">
        <w:trPr>
          <w:trHeight w:val="28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51FDE4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5F337" w14:textId="5A90768A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413A" w14:textId="77777777" w:rsidR="00237F0A" w:rsidRPr="00D24766" w:rsidRDefault="00237F0A" w:rsidP="0084680F">
            <w:pPr>
              <w:rPr>
                <w:rFonts w:eastAsia="Times New Roma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3030B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3AS5_chain B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8B272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1.29</w:t>
            </w:r>
          </w:p>
        </w:tc>
      </w:tr>
      <w:tr w:rsidR="00237F0A" w:rsidRPr="00D24766" w14:paraId="4BFE4112" w14:textId="77777777" w:rsidTr="00237F0A">
        <w:trPr>
          <w:trHeight w:val="299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E5D58B" w14:textId="77777777" w:rsidR="00237F0A" w:rsidRPr="00D24766" w:rsidRDefault="00237F0A" w:rsidP="0084680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E0571" w14:textId="2A4E6F5E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proofErr w:type="spellStart"/>
            <w:r w:rsidRPr="00352F2C">
              <w:rPr>
                <w:smallCaps/>
              </w:rPr>
              <w:t>ArsTM</w:t>
            </w:r>
            <w:proofErr w:type="spellEnd"/>
            <w:r w:rsidRPr="00D24766">
              <w:rPr>
                <w:rFonts w:eastAsia="Times New Roman"/>
              </w:rPr>
              <w:t xml:space="preserve"> _chain 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B8FB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MSR-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C7BD5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3AS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75D97" w14:textId="77777777" w:rsidR="00237F0A" w:rsidRPr="00D24766" w:rsidRDefault="00237F0A" w:rsidP="0084680F">
            <w:pPr>
              <w:jc w:val="center"/>
              <w:rPr>
                <w:rFonts w:eastAsia="Times New Roman"/>
              </w:rPr>
            </w:pPr>
            <w:r w:rsidRPr="00D24766">
              <w:rPr>
                <w:rFonts w:eastAsia="Times New Roman"/>
              </w:rPr>
              <w:t>1.70</w:t>
            </w:r>
          </w:p>
        </w:tc>
      </w:tr>
    </w:tbl>
    <w:p w14:paraId="7017A48E" w14:textId="77777777" w:rsidR="00321B3A" w:rsidRPr="00D24766" w:rsidRDefault="00321B3A" w:rsidP="00ED5248">
      <w:pPr>
        <w:pStyle w:val="NormalWeb"/>
        <w:ind w:left="640" w:hanging="640"/>
      </w:pPr>
      <w:bookmarkStart w:id="0" w:name="_GoBack"/>
      <w:bookmarkEnd w:id="0"/>
    </w:p>
    <w:sectPr w:rsidR="00321B3A" w:rsidRPr="00D24766" w:rsidSect="006A7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80"/>
    <w:rsid w:val="00111582"/>
    <w:rsid w:val="00174B84"/>
    <w:rsid w:val="00186A04"/>
    <w:rsid w:val="001D4FA8"/>
    <w:rsid w:val="001E61CF"/>
    <w:rsid w:val="00237F0A"/>
    <w:rsid w:val="00321B3A"/>
    <w:rsid w:val="00394739"/>
    <w:rsid w:val="00422C18"/>
    <w:rsid w:val="004762B6"/>
    <w:rsid w:val="00567CC6"/>
    <w:rsid w:val="006A0CC1"/>
    <w:rsid w:val="006A7FBA"/>
    <w:rsid w:val="0080656B"/>
    <w:rsid w:val="0084680F"/>
    <w:rsid w:val="0089134D"/>
    <w:rsid w:val="00950C0B"/>
    <w:rsid w:val="009F3080"/>
    <w:rsid w:val="00A802AF"/>
    <w:rsid w:val="00AA44A5"/>
    <w:rsid w:val="00AD58C9"/>
    <w:rsid w:val="00B35E2E"/>
    <w:rsid w:val="00B738F2"/>
    <w:rsid w:val="00C236AF"/>
    <w:rsid w:val="00C26729"/>
    <w:rsid w:val="00CB47A3"/>
    <w:rsid w:val="00D24766"/>
    <w:rsid w:val="00D33AE8"/>
    <w:rsid w:val="00D851E6"/>
    <w:rsid w:val="00E404A8"/>
    <w:rsid w:val="00ED5248"/>
    <w:rsid w:val="00F0653B"/>
    <w:rsid w:val="00FB0B5A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60ADA"/>
  <w14:defaultImageDpi w14:val="300"/>
  <w15:docId w15:val="{9587C7F5-917B-4974-87C3-77A53C4B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nin</dc:creator>
  <cp:keywords/>
  <dc:description/>
  <cp:lastModifiedBy>Shiran Barber</cp:lastModifiedBy>
  <cp:revision>4</cp:revision>
  <cp:lastPrinted>2015-01-19T14:47:00Z</cp:lastPrinted>
  <dcterms:created xsi:type="dcterms:W3CDTF">2015-01-19T14:47:00Z</dcterms:created>
  <dcterms:modified xsi:type="dcterms:W3CDTF">2015-02-08T13:11:00Z</dcterms:modified>
</cp:coreProperties>
</file>